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E295C" w14:textId="77E8ED24" w:rsidR="00F0006F" w:rsidRPr="00B809FE" w:rsidRDefault="00AB14F2" w:rsidP="0056090A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B809F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orting Information – </w:t>
      </w:r>
      <w:r w:rsidR="00791154" w:rsidRPr="00B809FE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Table 6: </w:t>
      </w:r>
      <w:r w:rsidR="00791154" w:rsidRPr="00B809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est Stimulus motor evoked potential (MEP)</w:t>
      </w:r>
      <w:r w:rsidR="00BA25B1" w:rsidRPr="00B809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data</w:t>
      </w:r>
      <w:r w:rsidR="00791154" w:rsidRPr="00B809F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</w:p>
    <w:tbl>
      <w:tblPr>
        <w:tblW w:w="8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996"/>
        <w:gridCol w:w="1554"/>
        <w:gridCol w:w="1554"/>
        <w:gridCol w:w="1554"/>
      </w:tblGrid>
      <w:tr w:rsidR="00791154" w:rsidRPr="00B809FE" w14:paraId="3BE18607" w14:textId="77777777" w:rsidTr="00094CA7">
        <w:trPr>
          <w:trHeight w:val="400"/>
        </w:trPr>
        <w:tc>
          <w:tcPr>
            <w:tcW w:w="2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E0E9A" w14:textId="77777777" w:rsidR="00791154" w:rsidRPr="00B809FE" w:rsidRDefault="00791154" w:rsidP="00791154">
            <w:pPr>
              <w:spacing w:line="256" w:lineRule="auto"/>
              <w:ind w:right="360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 xml:space="preserve">TMS </w:t>
            </w:r>
            <w:proofErr w:type="spellStart"/>
            <w:r w:rsidRPr="00B809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>cuurent</w:t>
            </w:r>
            <w:proofErr w:type="spellEnd"/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2D8EE" w14:textId="77777777" w:rsidR="00791154" w:rsidRPr="00B809FE" w:rsidRDefault="00791154" w:rsidP="00791154">
            <w:pPr>
              <w:spacing w:line="256" w:lineRule="auto"/>
              <w:ind w:hanging="101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eastAsia="fr-CA"/>
              </w:rPr>
              <w:t>Condition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8D1AA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re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0513D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B809FE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0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9398B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lang w:val="en-US" w:eastAsia="fr-CA"/>
              </w:rPr>
              <w:t>Post</w:t>
            </w:r>
            <w:r w:rsidRPr="00B809FE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24"/>
                <w:position w:val="-7"/>
                <w:vertAlign w:val="subscript"/>
                <w:lang w:val="en-CA" w:eastAsia="fr-CA"/>
              </w:rPr>
              <w:t>20</w:t>
            </w:r>
          </w:p>
        </w:tc>
      </w:tr>
      <w:tr w:rsidR="00791154" w:rsidRPr="00B809FE" w14:paraId="62D412DC" w14:textId="77777777" w:rsidTr="00094CA7">
        <w:trPr>
          <w:trHeight w:val="400"/>
        </w:trPr>
        <w:tc>
          <w:tcPr>
            <w:tcW w:w="29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F902F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val="en-CA" w:eastAsia="fr-CA"/>
              </w:rPr>
            </w:pPr>
            <w:r w:rsidRPr="00B809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Posterior-to-anterior current (PA)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B4C83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HII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33DF1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3 (0.16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C263C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5 (0.19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3A3EA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 (0.19)</w:t>
            </w:r>
          </w:p>
        </w:tc>
      </w:tr>
      <w:tr w:rsidR="00791154" w:rsidRPr="00B809FE" w14:paraId="0ADDD7D4" w14:textId="77777777" w:rsidTr="00094CA7">
        <w:trPr>
          <w:trHeight w:val="39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46D5E" w14:textId="77777777" w:rsidR="00791154" w:rsidRPr="00B809FE" w:rsidRDefault="00791154" w:rsidP="00791154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49B1E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FC45B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4 (0.21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CDDED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3 (0.2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ACB81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3 (0.2)</w:t>
            </w:r>
          </w:p>
        </w:tc>
      </w:tr>
      <w:tr w:rsidR="00791154" w:rsidRPr="00B809FE" w14:paraId="1AC6A1ED" w14:textId="77777777" w:rsidTr="00094CA7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D89D3" w14:textId="77777777" w:rsidR="00791154" w:rsidRPr="00B809FE" w:rsidRDefault="00791154" w:rsidP="00791154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D4B21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LII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804FD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4 (0.16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402C7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2 (0.17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B4DDC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3 (0.15)</w:t>
            </w:r>
          </w:p>
        </w:tc>
      </w:tr>
      <w:tr w:rsidR="00791154" w:rsidRPr="00B809FE" w14:paraId="70639AFF" w14:textId="77777777" w:rsidTr="00094CA7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ED2FE" w14:textId="77777777" w:rsidR="00791154" w:rsidRPr="00B809FE" w:rsidRDefault="00791154" w:rsidP="00791154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14891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9CAE6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23 (0.21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9CCDE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29 (0.19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54F64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26 (0.2)</w:t>
            </w:r>
          </w:p>
        </w:tc>
      </w:tr>
      <w:tr w:rsidR="00791154" w:rsidRPr="00B809FE" w14:paraId="79A2E213" w14:textId="77777777" w:rsidTr="00094CA7">
        <w:trPr>
          <w:trHeight w:val="400"/>
        </w:trPr>
        <w:tc>
          <w:tcPr>
            <w:tcW w:w="29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E2984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val="en-CA" w:eastAsia="fr-CA"/>
              </w:rPr>
            </w:pPr>
            <w:r w:rsidRPr="00B809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lang w:val="en-CA" w:eastAsia="fr-CA"/>
              </w:rPr>
              <w:t>Anterior-to-posterior current (AP)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B709D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HII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C11B2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4 (0.16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FD19F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5 (0.19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9B99E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4 (0.24)</w:t>
            </w:r>
          </w:p>
        </w:tc>
      </w:tr>
      <w:tr w:rsidR="00791154" w:rsidRPr="00B809FE" w14:paraId="03362FC7" w14:textId="77777777" w:rsidTr="00094CA7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7E085" w14:textId="77777777" w:rsidR="00791154" w:rsidRPr="00B809FE" w:rsidRDefault="00791154" w:rsidP="00791154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D44A1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MII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EA722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5 (0.21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EAA9A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6 (0.22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3BB53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3 (0.2)</w:t>
            </w:r>
          </w:p>
        </w:tc>
      </w:tr>
      <w:tr w:rsidR="00791154" w:rsidRPr="00B809FE" w14:paraId="5FEED44D" w14:textId="77777777" w:rsidTr="00094CA7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3A9DA" w14:textId="77777777" w:rsidR="00791154" w:rsidRPr="00B809FE" w:rsidRDefault="00791154" w:rsidP="00791154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7F1C1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LII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256A1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4 (0.16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205FA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3 (0.16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C1718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13 (0.14)</w:t>
            </w:r>
          </w:p>
        </w:tc>
      </w:tr>
      <w:tr w:rsidR="00791154" w:rsidRPr="00B809FE" w14:paraId="15BFD91D" w14:textId="77777777" w:rsidTr="00094CA7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36CFB" w14:textId="77777777" w:rsidR="00791154" w:rsidRPr="00B809FE" w:rsidRDefault="00791154" w:rsidP="00791154">
            <w:pPr>
              <w:spacing w:after="0" w:line="240" w:lineRule="auto"/>
              <w:rPr>
                <w:rFonts w:ascii="Arial" w:eastAsia="Times New Roman" w:hAnsi="Arial" w:cs="Arial"/>
                <w:lang w:eastAsia="fr-CA"/>
              </w:rPr>
            </w:pP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8BF4F" w14:textId="77777777" w:rsidR="00791154" w:rsidRPr="00B809FE" w:rsidRDefault="00791154" w:rsidP="00791154">
            <w:pPr>
              <w:spacing w:line="256" w:lineRule="auto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Times New Roman" w:hAnsi="Times New Roman" w:cs="Times New Roman"/>
                <w:color w:val="000000"/>
                <w:kern w:val="24"/>
                <w:lang w:eastAsia="fr-CA"/>
              </w:rPr>
              <w:t>REST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029A5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24 (0.2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A60A7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27 (0.18)</w:t>
            </w:r>
          </w:p>
        </w:tc>
        <w:tc>
          <w:tcPr>
            <w:tcW w:w="1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ACBFA" w14:textId="77777777" w:rsidR="00791154" w:rsidRPr="00B809FE" w:rsidRDefault="00791154" w:rsidP="00791154">
            <w:pPr>
              <w:spacing w:line="256" w:lineRule="auto"/>
              <w:jc w:val="center"/>
              <w:rPr>
                <w:rFonts w:ascii="Arial" w:eastAsia="Times New Roman" w:hAnsi="Arial" w:cs="Arial"/>
                <w:lang w:eastAsia="fr-CA"/>
              </w:rPr>
            </w:pPr>
            <w:r w:rsidRPr="00B809FE">
              <w:rPr>
                <w:rFonts w:ascii="Times New Roman" w:eastAsia="Calibri" w:hAnsi="Times New Roman" w:cs="Times New Roman"/>
                <w:color w:val="000000"/>
                <w:kern w:val="24"/>
                <w:lang w:eastAsia="fr-CA"/>
              </w:rPr>
              <w:t>1.27 (0.2)</w:t>
            </w:r>
          </w:p>
        </w:tc>
      </w:tr>
    </w:tbl>
    <w:p w14:paraId="10A6A5F0" w14:textId="77777777" w:rsidR="00791154" w:rsidRPr="00B809FE" w:rsidRDefault="00791154" w:rsidP="0056090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E17C202" w14:textId="537FA617" w:rsidR="00A32574" w:rsidRPr="00B809FE" w:rsidRDefault="00A32574" w:rsidP="00A3257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B809FE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Caption for </w:t>
      </w:r>
      <w:r w:rsidR="00AB14F2" w:rsidRPr="00B809F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orting Information – </w:t>
      </w:r>
      <w:r w:rsidRPr="00B809FE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Table 6:</w:t>
      </w:r>
    </w:p>
    <w:p w14:paraId="135E7B04" w14:textId="1E434467" w:rsidR="00A32574" w:rsidRPr="00B809FE" w:rsidRDefault="00BA25B1" w:rsidP="00B809FE">
      <w:pPr>
        <w:pStyle w:val="NormalWeb"/>
        <w:spacing w:before="0" w:beforeAutospacing="0" w:after="160" w:afterAutospacing="0" w:line="256" w:lineRule="auto"/>
        <w:jc w:val="both"/>
        <w:rPr>
          <w:sz w:val="22"/>
          <w:szCs w:val="22"/>
          <w:lang w:val="en-CA"/>
        </w:rPr>
      </w:pPr>
      <w:r w:rsidRPr="00B809FE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Data shown is the </w:t>
      </w:r>
      <w:r w:rsidR="00080220" w:rsidRPr="00B809FE">
        <w:rPr>
          <w:rFonts w:eastAsia="Aptos" w:cs="+mn-cs"/>
          <w:i/>
          <w:iCs/>
          <w:color w:val="000000"/>
          <w:kern w:val="24"/>
          <w:szCs w:val="26"/>
          <w:lang w:val="en-CA"/>
        </w:rPr>
        <w:t>peak-to-peak</w:t>
      </w:r>
      <w:r w:rsidRPr="00B809FE">
        <w:rPr>
          <w:rFonts w:eastAsia="Aptos" w:cs="+mn-cs"/>
          <w:i/>
          <w:iCs/>
          <w:color w:val="000000"/>
          <w:kern w:val="24"/>
          <w:szCs w:val="26"/>
          <w:lang w:val="en-CA"/>
        </w:rPr>
        <w:t xml:space="preserve"> amplitude of the motor evoked potential expressed in mV and </w:t>
      </w:r>
      <w:r w:rsidR="00A32574" w:rsidRPr="00B809FE">
        <w:rPr>
          <w:rFonts w:eastAsia="Aptos" w:cs="+mn-cs"/>
          <w:i/>
          <w:iCs/>
          <w:color w:val="000000"/>
          <w:kern w:val="24"/>
          <w:sz w:val="22"/>
          <w:szCs w:val="22"/>
          <w:lang w:val="en-CA"/>
        </w:rPr>
        <w:t xml:space="preserve">reported as </w:t>
      </w:r>
      <w:r w:rsidRPr="00B809FE">
        <w:rPr>
          <w:rFonts w:eastAsia="Aptos" w:cs="+mn-cs"/>
          <w:i/>
          <w:iCs/>
          <w:color w:val="000000"/>
          <w:kern w:val="24"/>
          <w:sz w:val="22"/>
          <w:szCs w:val="22"/>
          <w:lang w:val="en-CA"/>
        </w:rPr>
        <w:t>m</w:t>
      </w:r>
      <w:r w:rsidR="00A32574" w:rsidRPr="00B809FE">
        <w:rPr>
          <w:rFonts w:eastAsia="Aptos" w:cs="+mn-cs"/>
          <w:i/>
          <w:iCs/>
          <w:color w:val="000000"/>
          <w:kern w:val="24"/>
          <w:sz w:val="22"/>
          <w:szCs w:val="22"/>
          <w:lang w:val="en-CA"/>
        </w:rPr>
        <w:t>ean (SD).</w:t>
      </w:r>
      <w:r w:rsidR="00A32574" w:rsidRPr="00B809FE">
        <w:rPr>
          <w:rFonts w:eastAsia="Aptos" w:cs="+mn-cs"/>
          <w:b/>
          <w:bCs/>
          <w:i/>
          <w:iCs/>
          <w:color w:val="000000"/>
          <w:kern w:val="24"/>
          <w:sz w:val="22"/>
          <w:szCs w:val="22"/>
          <w:lang w:val="en-CA"/>
        </w:rPr>
        <w:t xml:space="preserve"> </w:t>
      </w:r>
      <w:r w:rsidR="00A32574" w:rsidRPr="00B809FE">
        <w:rPr>
          <w:rFonts w:eastAsia="Aptos" w:cs="+mn-cs"/>
          <w:i/>
          <w:iCs/>
          <w:color w:val="000000"/>
          <w:kern w:val="24"/>
          <w:sz w:val="22"/>
          <w:szCs w:val="22"/>
          <w:u w:val="single"/>
          <w:lang w:val="en-CA"/>
        </w:rPr>
        <w:t>Abbreviations</w:t>
      </w:r>
      <w:r w:rsidR="00A32574" w:rsidRPr="00B809FE">
        <w:rPr>
          <w:rFonts w:eastAsia="Aptos" w:cs="+mn-cs"/>
          <w:i/>
          <w:iCs/>
          <w:color w:val="000000"/>
          <w:kern w:val="24"/>
          <w:sz w:val="22"/>
          <w:szCs w:val="22"/>
          <w:lang w:val="en-CA"/>
        </w:rPr>
        <w:t>:</w:t>
      </w:r>
      <w:r w:rsidR="00A32574" w:rsidRPr="00B809FE">
        <w:rPr>
          <w:rFonts w:eastAsia="Aptos" w:cs="+mn-cs"/>
          <w:b/>
          <w:bCs/>
          <w:i/>
          <w:iCs/>
          <w:color w:val="000000"/>
          <w:kern w:val="24"/>
          <w:sz w:val="22"/>
          <w:szCs w:val="22"/>
          <w:lang w:val="en-CA"/>
        </w:rPr>
        <w:t xml:space="preserve"> </w:t>
      </w:r>
      <w:r w:rsidRPr="00B809FE">
        <w:rPr>
          <w:rFonts w:eastAsia="Aptos"/>
          <w:b/>
          <w:bCs/>
          <w:i/>
          <w:iCs/>
          <w:color w:val="000000"/>
          <w:kern w:val="24"/>
          <w:lang w:val="en-CA"/>
        </w:rPr>
        <w:t>HIIT</w:t>
      </w:r>
      <w:r w:rsidRPr="00B809FE">
        <w:rPr>
          <w:rFonts w:eastAsia="Aptos"/>
          <w:i/>
          <w:iCs/>
          <w:color w:val="000000"/>
          <w:kern w:val="24"/>
          <w:lang w:val="en-CA"/>
        </w:rPr>
        <w:t xml:space="preserve">: high intensity interval training session; </w:t>
      </w:r>
      <w:r w:rsidR="00080220" w:rsidRPr="00B809FE">
        <w:rPr>
          <w:rFonts w:eastAsia="Aptos"/>
          <w:b/>
          <w:bCs/>
          <w:i/>
          <w:iCs/>
          <w:color w:val="000000"/>
          <w:kern w:val="24"/>
          <w:lang w:val="en-CA"/>
        </w:rPr>
        <w:t>LIIT</w:t>
      </w:r>
      <w:r w:rsidR="00080220" w:rsidRPr="00B809FE">
        <w:rPr>
          <w:rFonts w:eastAsia="Aptos"/>
          <w:i/>
          <w:iCs/>
          <w:color w:val="000000"/>
          <w:kern w:val="24"/>
          <w:lang w:val="en-CA"/>
        </w:rPr>
        <w:t xml:space="preserve">: light intensity interval training session; </w:t>
      </w:r>
      <w:r w:rsidRPr="00B809FE">
        <w:rPr>
          <w:rFonts w:eastAsia="Aptos"/>
          <w:b/>
          <w:bCs/>
          <w:i/>
          <w:iCs/>
          <w:color w:val="000000"/>
          <w:kern w:val="24"/>
          <w:lang w:val="en-CA"/>
        </w:rPr>
        <w:t>MIIT</w:t>
      </w:r>
      <w:r w:rsidRPr="00B809FE">
        <w:rPr>
          <w:rFonts w:eastAsia="Aptos"/>
          <w:i/>
          <w:iCs/>
          <w:color w:val="000000"/>
          <w:kern w:val="24"/>
          <w:lang w:val="en-CA"/>
        </w:rPr>
        <w:t>: moderate intensity interval training session;</w:t>
      </w:r>
      <w:r w:rsidR="00A32574" w:rsidRPr="00B809FE">
        <w:rPr>
          <w:rFonts w:eastAsia="Aptos" w:cs="+mn-cs"/>
          <w:i/>
          <w:iCs/>
          <w:color w:val="000000"/>
          <w:kern w:val="24"/>
          <w:sz w:val="22"/>
          <w:szCs w:val="22"/>
          <w:lang w:val="en-CA"/>
        </w:rPr>
        <w:t xml:space="preserve"> </w:t>
      </w:r>
      <w:r w:rsidR="00A32574" w:rsidRPr="00B809FE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US"/>
        </w:rPr>
        <w:t>Post</w:t>
      </w:r>
      <w:r w:rsidR="00A32574" w:rsidRPr="00B809FE">
        <w:rPr>
          <w:rFonts w:eastAsia="Aptos"/>
          <w:b/>
          <w:bCs/>
          <w:i/>
          <w:iCs/>
          <w:color w:val="000000"/>
          <w:kern w:val="24"/>
          <w:position w:val="-7"/>
          <w:sz w:val="22"/>
          <w:szCs w:val="22"/>
          <w:vertAlign w:val="subscript"/>
          <w:lang w:val="en-CA"/>
        </w:rPr>
        <w:t>0</w:t>
      </w:r>
      <w:r w:rsidR="00A32574" w:rsidRPr="00B809FE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 xml:space="preserve">: immediately after exercise/rest; </w:t>
      </w:r>
      <w:r w:rsidR="00A32574" w:rsidRPr="00B809FE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US"/>
        </w:rPr>
        <w:t>Post</w:t>
      </w:r>
      <w:r w:rsidR="00A32574" w:rsidRPr="00B809FE">
        <w:rPr>
          <w:rFonts w:eastAsia="Aptos"/>
          <w:b/>
          <w:bCs/>
          <w:i/>
          <w:iCs/>
          <w:color w:val="000000"/>
          <w:kern w:val="24"/>
          <w:position w:val="-7"/>
          <w:sz w:val="22"/>
          <w:szCs w:val="22"/>
          <w:vertAlign w:val="subscript"/>
          <w:lang w:val="en-CA"/>
        </w:rPr>
        <w:t>20</w:t>
      </w:r>
      <w:r w:rsidR="00A32574" w:rsidRPr="00B809FE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>: 20 minutes after exercise/rest;</w:t>
      </w:r>
      <w:r w:rsidR="00A32574" w:rsidRPr="00B809FE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CA"/>
        </w:rPr>
        <w:t xml:space="preserve"> </w:t>
      </w:r>
      <w:r w:rsidR="00080220" w:rsidRPr="00B809FE">
        <w:rPr>
          <w:rFonts w:eastAsia="Aptos"/>
          <w:b/>
          <w:bCs/>
          <w:i/>
          <w:iCs/>
          <w:color w:val="000000"/>
          <w:kern w:val="24"/>
          <w:sz w:val="22"/>
          <w:szCs w:val="22"/>
          <w:lang w:val="en-US"/>
        </w:rPr>
        <w:t>Pre</w:t>
      </w:r>
      <w:r w:rsidR="00080220" w:rsidRPr="00B809FE">
        <w:rPr>
          <w:rFonts w:eastAsia="Aptos"/>
          <w:i/>
          <w:iCs/>
          <w:color w:val="000000"/>
          <w:kern w:val="24"/>
          <w:sz w:val="22"/>
          <w:szCs w:val="22"/>
          <w:lang w:val="en-CA"/>
        </w:rPr>
        <w:t xml:space="preserve">: before exercise/rest; </w:t>
      </w:r>
      <w:r w:rsidR="00A32574" w:rsidRPr="00B809FE">
        <w:rPr>
          <w:rFonts w:eastAsia="Aptos" w:cs="+mn-cs"/>
          <w:b/>
          <w:bCs/>
          <w:i/>
          <w:iCs/>
          <w:color w:val="000000"/>
          <w:kern w:val="24"/>
          <w:sz w:val="22"/>
          <w:szCs w:val="22"/>
          <w:lang w:val="en-CA"/>
        </w:rPr>
        <w:t>TMS</w:t>
      </w:r>
      <w:r w:rsidR="00A32574" w:rsidRPr="00B809FE">
        <w:rPr>
          <w:rFonts w:eastAsia="Aptos" w:cs="+mn-cs"/>
          <w:i/>
          <w:iCs/>
          <w:color w:val="000000"/>
          <w:kern w:val="24"/>
          <w:sz w:val="22"/>
          <w:szCs w:val="22"/>
          <w:lang w:val="en-CA"/>
        </w:rPr>
        <w:t>: transcranial magnetic stimulation.</w:t>
      </w:r>
    </w:p>
    <w:sectPr w:rsidR="00A32574" w:rsidRPr="00B809F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36"/>
    <w:rsid w:val="00011C88"/>
    <w:rsid w:val="000510B2"/>
    <w:rsid w:val="00055336"/>
    <w:rsid w:val="00057B69"/>
    <w:rsid w:val="00072F10"/>
    <w:rsid w:val="00080220"/>
    <w:rsid w:val="00086EA8"/>
    <w:rsid w:val="00094CA7"/>
    <w:rsid w:val="000B52C6"/>
    <w:rsid w:val="00162D76"/>
    <w:rsid w:val="0017317D"/>
    <w:rsid w:val="001875B4"/>
    <w:rsid w:val="001A18E6"/>
    <w:rsid w:val="001A4F85"/>
    <w:rsid w:val="0022673D"/>
    <w:rsid w:val="00264DC8"/>
    <w:rsid w:val="002767F9"/>
    <w:rsid w:val="003B1D6B"/>
    <w:rsid w:val="004074BC"/>
    <w:rsid w:val="00413CB9"/>
    <w:rsid w:val="00413EE6"/>
    <w:rsid w:val="004245F5"/>
    <w:rsid w:val="00443CDA"/>
    <w:rsid w:val="005104E7"/>
    <w:rsid w:val="0056090A"/>
    <w:rsid w:val="00582B51"/>
    <w:rsid w:val="0060197A"/>
    <w:rsid w:val="00610570"/>
    <w:rsid w:val="006D7C0F"/>
    <w:rsid w:val="00706A6A"/>
    <w:rsid w:val="00791154"/>
    <w:rsid w:val="008713A9"/>
    <w:rsid w:val="00995155"/>
    <w:rsid w:val="009E3F35"/>
    <w:rsid w:val="009F491E"/>
    <w:rsid w:val="00A10724"/>
    <w:rsid w:val="00A32574"/>
    <w:rsid w:val="00A40A43"/>
    <w:rsid w:val="00AB14F2"/>
    <w:rsid w:val="00AB45B0"/>
    <w:rsid w:val="00B6030F"/>
    <w:rsid w:val="00B809FE"/>
    <w:rsid w:val="00BA25B1"/>
    <w:rsid w:val="00BA2EDC"/>
    <w:rsid w:val="00BB4695"/>
    <w:rsid w:val="00C406BD"/>
    <w:rsid w:val="00C717FD"/>
    <w:rsid w:val="00CB06D8"/>
    <w:rsid w:val="00CB3A50"/>
    <w:rsid w:val="00D30C3B"/>
    <w:rsid w:val="00DC7336"/>
    <w:rsid w:val="00DD3B2D"/>
    <w:rsid w:val="00E63E4C"/>
    <w:rsid w:val="00E82F98"/>
    <w:rsid w:val="00E84679"/>
    <w:rsid w:val="00ED0E11"/>
    <w:rsid w:val="00F0006F"/>
    <w:rsid w:val="00F33FEE"/>
    <w:rsid w:val="00F4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1A1548"/>
  <w15:chartTrackingRefBased/>
  <w15:docId w15:val="{9A49136A-B961-423C-A385-24F8B4DD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570"/>
  </w:style>
  <w:style w:type="paragraph" w:styleId="Titre1">
    <w:name w:val="heading 1"/>
    <w:basedOn w:val="Normal"/>
    <w:next w:val="Normal"/>
    <w:link w:val="Titre1Car"/>
    <w:uiPriority w:val="9"/>
    <w:qFormat/>
    <w:rsid w:val="00DC7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7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7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7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7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7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7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7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7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7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7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7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73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73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73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73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73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73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7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7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7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7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7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73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733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73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7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73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73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B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33F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33F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33FE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3F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3FE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14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842</Characters>
  <Application>Microsoft Office Word</Application>
  <DocSecurity>0</DocSecurity>
  <Lines>55</Lines>
  <Paragraphs>42</Paragraphs>
  <ScaleCrop>false</ScaleCrop>
  <Company>HP Inc.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Harroum</dc:creator>
  <cp:keywords/>
  <dc:description/>
  <cp:lastModifiedBy>Nesrine Harroum</cp:lastModifiedBy>
  <cp:revision>4</cp:revision>
  <cp:lastPrinted>2024-12-05T17:48:00Z</cp:lastPrinted>
  <dcterms:created xsi:type="dcterms:W3CDTF">2024-12-05T21:27:00Z</dcterms:created>
  <dcterms:modified xsi:type="dcterms:W3CDTF">2025-01-2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89d70d7bbeb5f41adbbe9a6893648042b2f4a788d9f19d28019202e253a71b</vt:lpwstr>
  </property>
</Properties>
</file>